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103" w:leader="none"/>
        </w:tabs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 : Patients’ characteristics</w:t>
      </w:r>
    </w:p>
    <w:p>
      <w:pPr>
        <w:pStyle w:val="Normal"/>
        <w:tabs>
          <w:tab w:val="clear" w:pos="708"/>
          <w:tab w:val="left" w:pos="5103" w:leader="none"/>
        </w:tabs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355"/>
        <w:gridCol w:w="2425"/>
        <w:gridCol w:w="2059"/>
      </w:tblGrid>
      <w:tr>
        <w:trPr/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ealthy control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ubjects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sthmatic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tients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 values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ex (F/M)</w:t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/8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/8</w:t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  <w:highlight w:val="yellow"/>
              </w:rPr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ge (y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0.3 ± 3.5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4.8 ± 2 .6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0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uration of asthma (y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A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.4 ± 2.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EV1 (% predicted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7.1 ± 1.8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9.6 ± 2.6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3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EV1/FVC ratio (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9.5 ± 0.8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5.36 ± 1.4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3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topy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/1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6/1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  <w:highlight w:val="yellow"/>
              </w:rPr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reatment</w:t>
            </w:r>
          </w:p>
        </w:tc>
        <w:tc>
          <w:tcPr>
            <w:tcW w:w="235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n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eta2 agonists as needed</w:t>
            </w:r>
          </w:p>
        </w:tc>
        <w:tc>
          <w:tcPr>
            <w:tcW w:w="2059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moking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ocio economic status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low/Middle/high class)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MI above 25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/1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/7/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0/16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/1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/8/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0/16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  <w:highlight w:val="yellow"/>
              </w:rPr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103" w:leader="none"/>
        </w:tabs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Data are presented as n or mean ± SEM, unless otherwise stated. Y: year; FEV1: forced expiratory volume in 1 second; FVC: forced vital capacity; NS: not significant. Low class: &lt;1500 €/month; Middle class: 1501-3000 €/month; High class: &gt;3000 €/month. BMI: body mass index (kg/m</w:t>
      </w:r>
      <w:r>
        <w:rPr>
          <w:rFonts w:cs="Calibri" w:ascii="Calibri" w:hAnsi="Calibri"/>
          <w:sz w:val="22"/>
          <w:vertAlign w:val="superscript"/>
        </w:rPr>
        <w:t>2</w:t>
      </w:r>
      <w:r>
        <w:rPr>
          <w:rFonts w:cs="Calibri" w:ascii="Calibri" w:hAnsi="Calibri"/>
          <w:sz w:val="22"/>
        </w:rPr>
        <w:t>).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7:07:00Z</dcterms:created>
  <dc:creator>Coline Plé</dc:creator>
  <dc:description/>
  <cp:keywords/>
  <dc:language>en-US</dc:language>
  <cp:lastModifiedBy>Anne Tsicopoulos</cp:lastModifiedBy>
  <dcterms:modified xsi:type="dcterms:W3CDTF">2014-12-17T17:10:00Z</dcterms:modified>
  <cp:revision>4</cp:revision>
  <dc:subject/>
  <dc:title/>
</cp:coreProperties>
</file>